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8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8442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europsychological Domain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d Constituent Items</w:t>
            </w:r>
          </w:p>
        </w:tc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escription</w:t>
            </w:r>
          </w:p>
        </w:tc>
      </w:tr>
      <w:tr>
        <w:trPr/>
        <w:tc>
          <w:tcPr>
            <w:tcW w:w="128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4393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highlight w:val="lightGray"/>
                <w:lang w:val="en-GB"/>
              </w:rPr>
              <w:t>1) Learning and memory</w:t>
              <w:tab/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ntence repetition (NEPSY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petition of sentences read aloud and of increasing length.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git span forwards (WISC-III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ries of orally presented numbers must be repeated verbatim.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MT B (Halstead–Reitan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In TMT, B lines have to be drawn alternately between four or eight (according to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e) numbers and letters.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nox Cube Test (Halstead–Reitan)</w:t>
            </w:r>
          </w:p>
        </w:tc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Four 1 in cubes, 4 in apart, are fastened to a thin board. The operator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ves a fifth cube touching the four cubes in a pattern that is to be copied.</w:t>
            </w:r>
          </w:p>
        </w:tc>
      </w:tr>
      <w:tr>
        <w:trPr/>
        <w:tc>
          <w:tcPr>
            <w:tcW w:w="128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4393" w:leader="none"/>
              </w:tabs>
              <w:rPr>
                <w:sz w:val="22"/>
                <w:szCs w:val="22"/>
                <w:highlight w:val="lightGray"/>
                <w:lang w:val="en-GB"/>
              </w:rPr>
            </w:pPr>
            <w:r>
              <w:rPr>
                <w:sz w:val="22"/>
                <w:szCs w:val="22"/>
                <w:highlight w:val="lightGray"/>
                <w:lang w:val="en-GB"/>
              </w:rPr>
              <w:t>2) Visual scanning, planning and attention</w:t>
              <w:tab/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icture completing (WISC-III)</w:t>
            </w:r>
          </w:p>
        </w:tc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he most important part missing in each of a set of coloured pictures has to be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dentified.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ymbol search (WISC-III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 self-paced task where one is given 2 min to complete as many symbol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scrimination items as possible. Then, one is asked to determine if a set of five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eometric symbols includes one of two geometric symbols.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isual attention (NEPSY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ts: carry out a search for pictures of a target cat embedded at random in an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rray of many different pictures Faces: carry out a search for pictures of two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arget faces embedded at random in an array of many different faces.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lock design (WISC-III)</w:t>
            </w:r>
          </w:p>
        </w:tc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 set of blocks has to be arranged to replicate various patterns.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zes (WISC-III)</w:t>
            </w:r>
          </w:p>
        </w:tc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A set of paper forms on which the subject is required to trace a path through a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rawn maze of varying complexity.</w:t>
            </w:r>
          </w:p>
        </w:tc>
      </w:tr>
      <w:tr>
        <w:trPr/>
        <w:tc>
          <w:tcPr>
            <w:tcW w:w="128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4393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highlight w:val="lightGray"/>
                <w:lang w:val="en-GB"/>
              </w:rPr>
              <w:t>3) Executive functions</w:t>
              <w:tab/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MT B–TMT A</w:t>
            </w:r>
          </w:p>
        </w:tc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fference between TMT B and TMT A.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git Span Backwards (WISC-III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ries of orally presented numbers must be repeated backwards.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ower of London (NEPSY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roblem solving involving forward planning to match arrangements of coloured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alls.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28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4393" w:leader="none"/>
              </w:tabs>
              <w:rPr>
                <w:sz w:val="22"/>
                <w:szCs w:val="22"/>
                <w:highlight w:val="lightGray"/>
                <w:lang w:val="en-GB"/>
              </w:rPr>
            </w:pPr>
            <w:r>
              <w:rPr>
                <w:sz w:val="22"/>
                <w:szCs w:val="22"/>
                <w:highlight w:val="lightGray"/>
                <w:lang w:val="en-GB"/>
              </w:rPr>
              <w:t>4) Visuo-motor speed and dexterity</w:t>
              <w:tab/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ail Making Test A (Halstead–Reitan)</w:t>
            </w:r>
          </w:p>
        </w:tc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In TMT A lines have to be drawn sequentially connecting four or eight encircled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umbers (according to age) distributed on a sheet of paper.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isuo–motoric precision (NEPSY)</w:t>
            </w:r>
          </w:p>
        </w:tc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Line has to be drawn inside two consecutive narrower tracks without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verwriting the outer lines and without lifting the pencil.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rooved pegboard (Halstead–Reitan)</w:t>
            </w:r>
          </w:p>
        </w:tc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he pegboard comprises 25 holes with randomly positioned slots. Pegs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with a key along one side must be rotated to match the hole before they can be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serted. Time used is measured. Performed with one hand at a time.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28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2402" w:leader="none"/>
              </w:tabs>
              <w:rPr>
                <w:sz w:val="22"/>
                <w:szCs w:val="22"/>
                <w:highlight w:val="lightGray"/>
                <w:lang w:val="en-GB"/>
              </w:rPr>
            </w:pPr>
            <w:r>
              <w:rPr>
                <w:sz w:val="22"/>
                <w:szCs w:val="22"/>
                <w:highlight w:val="lightGray"/>
                <w:shd w:fill="808080" w:val="clear"/>
                <w:lang w:val="en-GB"/>
              </w:rPr>
              <w:t>5)General intellectual ability</w:t>
              <w:tab/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ven Coloured</w:t>
            </w:r>
          </w:p>
        </w:tc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atrices of multiple choice tests of abstract reasoning. They become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easingly difficult as progress is made through the set.</w:t>
            </w:r>
          </w:p>
        </w:tc>
      </w:tr>
    </w:tbl>
    <w:p>
      <w:pPr>
        <w:pStyle w:val="Normal"/>
        <w:ind w:left="-1417" w:hanging="0"/>
        <w:rPr>
          <w:lang w:val="en-GB"/>
        </w:rPr>
      </w:pPr>
      <w:r>
        <w:rPr>
          <w:sz w:val="22"/>
          <w:szCs w:val="22"/>
          <w:lang w:val="en-GB"/>
        </w:rPr>
        <w:t xml:space="preserve">       </w:t>
      </w:r>
      <w:r>
        <w:rPr>
          <w:sz w:val="22"/>
          <w:szCs w:val="22"/>
          <w:lang w:val="en-GB"/>
        </w:rPr>
        <w:t>Additional file 1.</w:t>
      </w:r>
      <w:r>
        <w:rPr>
          <w:lang w:val="en-GB"/>
        </w:rPr>
        <w:t xml:space="preserve"> Test battery used to assess neuropsychological and intellectual performance grouped by cognitive     </w:t>
      </w:r>
    </w:p>
    <w:p>
      <w:pPr>
        <w:pStyle w:val="Normal"/>
        <w:ind w:left="-1417" w:hanging="0"/>
        <w:rPr>
          <w:lang w:val="en-GB"/>
        </w:rPr>
      </w:pPr>
      <w:r>
        <w:rPr>
          <w:lang w:val="en-GB"/>
        </w:rPr>
        <w:tab/>
        <w:t xml:space="preserve">                                  domain.</w:t>
      </w:r>
    </w:p>
    <w:p>
      <w:pPr>
        <w:pStyle w:val="Normal"/>
        <w:ind w:left="-1080" w:hanging="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206" w:gutter="0" w:header="0" w:top="1276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8T08:31:00Z</dcterms:created>
  <dc:creator>Bjørg Hjerkinn</dc:creator>
  <dc:description/>
  <dc:language>en-US</dc:language>
  <cp:lastModifiedBy>bjohje</cp:lastModifiedBy>
  <dcterms:modified xsi:type="dcterms:W3CDTF">2010-07-08T08:31:00Z</dcterms:modified>
  <cp:revision>2</cp:revision>
  <dc:subject/>
  <dc:title>Neuropsychological Domain</dc:title>
</cp:coreProperties>
</file>